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2B54E" w14:textId="45899590" w:rsidR="00E244D9" w:rsidRDefault="009B191F" w:rsidP="00E244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2.</w:t>
      </w:r>
      <w:r w:rsidR="00E244D9">
        <w:rPr>
          <w:rFonts w:ascii="Times New Roman" w:hAnsi="Times New Roman" w:cs="Times New Roman"/>
          <w:sz w:val="24"/>
          <w:szCs w:val="24"/>
        </w:rPr>
        <w:t xml:space="preserve"> Multivariable Models Predicting Parental Communication in Last </w:t>
      </w:r>
      <w:r>
        <w:rPr>
          <w:rFonts w:ascii="Times New Roman" w:hAnsi="Times New Roman" w:cs="Times New Roman"/>
          <w:sz w:val="24"/>
          <w:szCs w:val="24"/>
        </w:rPr>
        <w:t>Three M</w:t>
      </w:r>
      <w:r w:rsidR="00E244D9">
        <w:rPr>
          <w:rFonts w:ascii="Times New Roman" w:hAnsi="Times New Roman" w:cs="Times New Roman"/>
          <w:sz w:val="24"/>
          <w:szCs w:val="24"/>
        </w:rPr>
        <w:t>onths with Adolescent Child About SRH Topics</w:t>
      </w:r>
    </w:p>
    <w:tbl>
      <w:tblPr>
        <w:tblStyle w:val="TableGrid"/>
        <w:tblW w:w="5208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2"/>
        <w:gridCol w:w="2231"/>
        <w:gridCol w:w="2230"/>
        <w:gridCol w:w="2233"/>
        <w:gridCol w:w="2230"/>
        <w:gridCol w:w="2233"/>
      </w:tblGrid>
      <w:tr w:rsidR="00376D01" w:rsidRPr="00376D01" w14:paraId="7BA36BBF" w14:textId="02CCE124" w:rsidTr="00FF7244">
        <w:trPr>
          <w:trHeight w:val="953"/>
        </w:trPr>
        <w:tc>
          <w:tcPr>
            <w:tcW w:w="867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AC22CAF" w14:textId="77777777" w:rsidR="00E244D9" w:rsidRPr="00376D01" w:rsidRDefault="00E244D9" w:rsidP="00E244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272B4" w14:textId="79866351" w:rsidR="00E244D9" w:rsidRPr="00376D01" w:rsidRDefault="00E244D9" w:rsidP="00E244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ual Relations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C6241" w14:textId="65EC4626" w:rsidR="00E244D9" w:rsidRPr="00376D01" w:rsidRDefault="00E244D9" w:rsidP="00E244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aceptive Methods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470C6" w14:textId="344C1C90" w:rsidR="00E244D9" w:rsidRPr="00376D01" w:rsidRDefault="00E244D9" w:rsidP="00E244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doms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6A74F8C" w14:textId="66F08458" w:rsidR="00E244D9" w:rsidRPr="00376D01" w:rsidRDefault="00E244D9" w:rsidP="00E244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tinence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E5DDE0" w14:textId="3412217A" w:rsidR="00E244D9" w:rsidRPr="00376D01" w:rsidRDefault="00E244D9" w:rsidP="00E244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y vs. Unhealthy Relationships</w:t>
            </w:r>
          </w:p>
        </w:tc>
      </w:tr>
      <w:tr w:rsidR="002949C4" w:rsidRPr="00376D01" w14:paraId="3A3BBA17" w14:textId="757D8BE7" w:rsidTr="00FF7244">
        <w:trPr>
          <w:trHeight w:val="377"/>
        </w:trPr>
        <w:tc>
          <w:tcPr>
            <w:tcW w:w="867" w:type="pct"/>
            <w:tcBorders>
              <w:left w:val="nil"/>
              <w:right w:val="single" w:sz="4" w:space="0" w:color="auto"/>
            </w:tcBorders>
          </w:tcPr>
          <w:p w14:paraId="47697FF0" w14:textId="77777777" w:rsidR="00E244D9" w:rsidRPr="00376D01" w:rsidRDefault="00E244D9" w:rsidP="00E244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E137F" w14:textId="27FED789" w:rsidR="00E244D9" w:rsidRPr="00376D01" w:rsidRDefault="00E244D9" w:rsidP="00FF72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DE8E9C" w14:textId="769F7437" w:rsidR="00E244D9" w:rsidRPr="00376D01" w:rsidRDefault="00E244D9" w:rsidP="00FF72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5DF646" w14:textId="5E3A4CD4" w:rsidR="00E244D9" w:rsidRPr="00376D01" w:rsidRDefault="00E244D9" w:rsidP="00FF72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0BDBE55" w14:textId="53DB33AD" w:rsidR="00E244D9" w:rsidRPr="00376D01" w:rsidRDefault="00E244D9" w:rsidP="00FF72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6D1039" w14:textId="1B5A68AA" w:rsidR="00E244D9" w:rsidRPr="00376D01" w:rsidRDefault="00E244D9" w:rsidP="00FF72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(95% CI)</w:t>
            </w:r>
          </w:p>
        </w:tc>
      </w:tr>
      <w:tr w:rsidR="002949C4" w:rsidRPr="00376D01" w14:paraId="0505BF90" w14:textId="2F143A3E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  <w:hideMark/>
          </w:tcPr>
          <w:p w14:paraId="205EDDE6" w14:textId="003D7BE5" w:rsidR="00E244D9" w:rsidRPr="00376D01" w:rsidRDefault="003C694D" w:rsidP="00E244D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OTF</w:t>
            </w:r>
            <w:r w:rsidR="00E244D9" w:rsidRPr="00376D0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E244D9" w:rsidRPr="00376D0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iewing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73765A" w14:textId="706AB5B5" w:rsidR="00E244D9" w:rsidRPr="00376D01" w:rsidRDefault="00E244D9" w:rsidP="00E244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904491" w14:textId="3C0D971B" w:rsidR="00E244D9" w:rsidRPr="00376D01" w:rsidRDefault="00E244D9" w:rsidP="00E244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A361D8" w14:textId="08CD038B" w:rsidR="00E244D9" w:rsidRPr="00376D01" w:rsidRDefault="00E244D9" w:rsidP="00E244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DED55EA" w14:textId="28E2330B" w:rsidR="00E244D9" w:rsidRPr="00376D01" w:rsidRDefault="00E244D9" w:rsidP="00E244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60B26C7" w14:textId="77777777" w:rsidR="00E244D9" w:rsidRPr="00376D01" w:rsidRDefault="00E244D9" w:rsidP="00E244D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76D01" w:rsidRPr="00376D01" w14:paraId="5976271B" w14:textId="64DB7A5B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  <w:hideMark/>
          </w:tcPr>
          <w:p w14:paraId="4892AAB7" w14:textId="5D1BA4A4" w:rsidR="00376D01" w:rsidRPr="00376D01" w:rsidRDefault="00376D01" w:rsidP="00376D01">
            <w:pPr>
              <w:spacing w:line="240" w:lineRule="auto"/>
              <w:ind w:left="1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</w:t>
            </w:r>
            <w:r w:rsidR="000160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ewer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3DABF92F" w14:textId="75121995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09835D97" w14:textId="526C5DF1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AA1159" w14:textId="225CC749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682C3F" w14:textId="5C56021A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F1DBA2" w14:textId="6A9B7D54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376D01" w:rsidRPr="00376D01" w14:paraId="14444F3B" w14:textId="2383C93E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  <w:hideMark/>
          </w:tcPr>
          <w:p w14:paraId="24C715D2" w14:textId="73DBEB45" w:rsidR="00376D01" w:rsidRPr="00376D01" w:rsidRDefault="00376D01" w:rsidP="00376D01">
            <w:pPr>
              <w:spacing w:line="240" w:lineRule="auto"/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ewer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049CD90F" w14:textId="6A23F035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69*** (1.26, 2.25)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103FB7AB" w14:textId="7FC30248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46** (1.10, 1.95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75DCD5" w14:textId="773B8CF9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57** (1.17, 2.09)</w:t>
            </w: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A5BCAE" w14:textId="429C205F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57** (1.18, 2.10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CC1EE0" w14:textId="7A92B659" w:rsidR="00376D01" w:rsidRPr="00376D01" w:rsidRDefault="00376D01" w:rsidP="00376D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27 (0.94, 1.70)</w:t>
            </w:r>
          </w:p>
        </w:tc>
      </w:tr>
      <w:tr w:rsidR="002949C4" w:rsidRPr="00376D01" w14:paraId="1B430509" w14:textId="5EC93890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  <w:hideMark/>
          </w:tcPr>
          <w:p w14:paraId="1BA05331" w14:textId="5B20AFC7" w:rsidR="00376D01" w:rsidRPr="00376D01" w:rsidRDefault="00376D01" w:rsidP="00376D01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ent Age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A44096" w14:textId="46DD3B32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96, 1.02)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4EA6C3" w14:textId="3034DAC9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98, 1.02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6072D0" w14:textId="76BA20E4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97, 1.03)</w:t>
            </w: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B216597" w14:textId="5D8CBCCB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98, 1.04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88BC733" w14:textId="7B339C39" w:rsidR="00376D01" w:rsidRPr="00376D01" w:rsidRDefault="00376D01" w:rsidP="00376D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0.99, 1.05)</w:t>
            </w:r>
          </w:p>
        </w:tc>
      </w:tr>
      <w:tr w:rsidR="002949C4" w:rsidRPr="00376D01" w14:paraId="61D5ED21" w14:textId="5565D607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  <w:hideMark/>
          </w:tcPr>
          <w:p w14:paraId="7524E011" w14:textId="0A8F647C" w:rsidR="00E244D9" w:rsidRPr="00376D01" w:rsidRDefault="00E244D9" w:rsidP="00E244D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ent Gender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2B4D60D" w14:textId="77777777" w:rsidR="00E244D9" w:rsidRPr="00376D01" w:rsidRDefault="00E244D9" w:rsidP="00E244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E847D87" w14:textId="77777777" w:rsidR="00E244D9" w:rsidRPr="00376D01" w:rsidRDefault="00E244D9" w:rsidP="00E244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D05E7E" w14:textId="77777777" w:rsidR="00E244D9" w:rsidRPr="00376D01" w:rsidRDefault="00E244D9" w:rsidP="00E244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C5AEF6" w14:textId="77777777" w:rsidR="00E244D9" w:rsidRPr="00376D01" w:rsidRDefault="00E244D9" w:rsidP="00E244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D0B6F7" w14:textId="77777777" w:rsidR="00E244D9" w:rsidRPr="00376D01" w:rsidRDefault="00E244D9" w:rsidP="00E244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D01" w:rsidRPr="00376D01" w14:paraId="07E68245" w14:textId="6807F533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  <w:hideMark/>
          </w:tcPr>
          <w:p w14:paraId="66F6FC0E" w14:textId="5CF97977" w:rsidR="00376D01" w:rsidRPr="00376D01" w:rsidRDefault="00376D01" w:rsidP="00376D01">
            <w:pPr>
              <w:spacing w:line="240" w:lineRule="auto"/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her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2C308299" w14:textId="74348C70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5C0EF56E" w14:textId="1EFC9921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EA7299" w14:textId="5B8B44F4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3B3829" w14:textId="08E126CD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568CB5" w14:textId="409A3800" w:rsidR="00376D01" w:rsidRPr="00376D01" w:rsidRDefault="00376D01" w:rsidP="00376D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376D01" w:rsidRPr="00376D01" w14:paraId="4D8E5A58" w14:textId="5760B3CD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  <w:hideMark/>
          </w:tcPr>
          <w:p w14:paraId="312050D5" w14:textId="77CBBF10" w:rsidR="00376D01" w:rsidRPr="00376D01" w:rsidRDefault="00376D01" w:rsidP="00376D01">
            <w:pPr>
              <w:spacing w:line="240" w:lineRule="auto"/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ther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3FC9C4F5" w14:textId="7763344F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22 (0.91, 1.63)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3A95D314" w14:textId="33DAB283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20 (0.90, 1.61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CF8B92" w14:textId="67FF1026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13 (0.84, 1.52)</w:t>
            </w: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2A29B1" w14:textId="3F1B635D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76*** (1.31, 2.36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DE9438" w14:textId="18BFAD4C" w:rsidR="00376D01" w:rsidRPr="00376D01" w:rsidRDefault="00376D01" w:rsidP="00376D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66*** (1.23, 2.25)</w:t>
            </w:r>
          </w:p>
        </w:tc>
      </w:tr>
      <w:tr w:rsidR="002949C4" w:rsidRPr="00376D01" w14:paraId="70CFDE5C" w14:textId="7CE8EC86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  <w:hideMark/>
          </w:tcPr>
          <w:p w14:paraId="692CC326" w14:textId="526CCBCF" w:rsidR="00953811" w:rsidRPr="00376D01" w:rsidRDefault="00953811" w:rsidP="0095381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tro Zone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5477932" w14:textId="4376BA5B" w:rsidR="00953811" w:rsidRPr="00376D01" w:rsidRDefault="00953811" w:rsidP="009538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2015EAF" w14:textId="7A7DB431" w:rsidR="00953811" w:rsidRPr="00376D01" w:rsidRDefault="00953811" w:rsidP="009538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9A5298" w14:textId="21BD694F" w:rsidR="00953811" w:rsidRPr="00376D01" w:rsidRDefault="00953811" w:rsidP="009538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5F3DBA" w14:textId="2C3FAC30" w:rsidR="00953811" w:rsidRPr="00376D01" w:rsidRDefault="00953811" w:rsidP="009538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C6DC20" w14:textId="77777777" w:rsidR="00953811" w:rsidRPr="00376D01" w:rsidRDefault="00953811" w:rsidP="009538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76D01" w:rsidRPr="00376D01" w14:paraId="718E3C5C" w14:textId="7DF76C72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  <w:hideMark/>
          </w:tcPr>
          <w:p w14:paraId="71926ECC" w14:textId="7B5457F3" w:rsidR="00376D01" w:rsidRPr="00376D01" w:rsidRDefault="00376D01" w:rsidP="00376D01">
            <w:pPr>
              <w:spacing w:line="240" w:lineRule="auto"/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co Valley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19B18039" w14:textId="4573181B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4990C4C7" w14:textId="6B708CB6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D9D75D" w14:textId="57D31834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27F928" w14:textId="585466EB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0853CB" w14:textId="38FD3205" w:rsidR="00376D01" w:rsidRPr="00376D01" w:rsidRDefault="00376D01" w:rsidP="00376D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376D01" w:rsidRPr="00376D01" w14:paraId="2E778B09" w14:textId="12834853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  <w:hideMark/>
          </w:tcPr>
          <w:p w14:paraId="78AE848A" w14:textId="518790C8" w:rsidR="00376D01" w:rsidRPr="00376D01" w:rsidRDefault="00376D01" w:rsidP="00376D01">
            <w:pPr>
              <w:spacing w:line="240" w:lineRule="auto"/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dalajara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5A1F8A5B" w14:textId="6474ABD4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57* (0.36, 0.91)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070BB861" w14:textId="6AF0BED4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39*** (0.24, 0.62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AD0341" w14:textId="30D5AA8D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55* (0.35, 0.88)</w:t>
            </w: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62C048" w14:textId="0FFCAD7B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84 (0.53, 1.31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7A46C2" w14:textId="6B97FB62" w:rsidR="00376D01" w:rsidRPr="00376D01" w:rsidRDefault="00376D01" w:rsidP="00376D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89 (0.55, 1.43)</w:t>
            </w:r>
          </w:p>
        </w:tc>
      </w:tr>
      <w:tr w:rsidR="00376D01" w:rsidRPr="00376D01" w14:paraId="49B77683" w14:textId="5AF95991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  <w:hideMark/>
          </w:tcPr>
          <w:p w14:paraId="3B1D9BEE" w14:textId="0CB8F122" w:rsidR="00376D01" w:rsidRPr="00376D01" w:rsidRDefault="00376D01" w:rsidP="00376D0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onterrey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79F3D41F" w14:textId="4093C52E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54* (0.34, 0.87)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1A1DA139" w14:textId="000042D1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45*** (0.28, 0.73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BEDA33" w14:textId="250FFBE2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59* (0.37, 0.95)</w:t>
            </w: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C5D635" w14:textId="713ECA2B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57** (0.35, 0.91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EDE864" w14:textId="10DEBCAC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42*** (0.25, 0.68)</w:t>
            </w:r>
          </w:p>
        </w:tc>
      </w:tr>
      <w:tr w:rsidR="00376D01" w:rsidRPr="00376D01" w14:paraId="1B80C549" w14:textId="03F92092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  <w:hideMark/>
          </w:tcPr>
          <w:p w14:paraId="1E4A4F77" w14:textId="7E0F29CF" w:rsidR="00376D01" w:rsidRPr="00376D01" w:rsidRDefault="00376D01" w:rsidP="00376D01">
            <w:pPr>
              <w:spacing w:line="240" w:lineRule="auto"/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ebla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23D753D6" w14:textId="4BF8DF6F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51** (0.32, 0.81)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16B7F6C9" w14:textId="25A09412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42*** (0.26, 0.68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833FC8" w14:textId="1C5D3BDA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53** (0.33, 0.84)</w:t>
            </w: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32AF6E" w14:textId="3FCDCE59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67 (0.43, 1.06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632529" w14:textId="5571EFFE" w:rsidR="00376D01" w:rsidRPr="00376D01" w:rsidRDefault="00376D01" w:rsidP="00376D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69 (0.43, 1.11)</w:t>
            </w:r>
          </w:p>
        </w:tc>
      </w:tr>
      <w:tr w:rsidR="00376D01" w:rsidRPr="00376D01" w14:paraId="02A86AED" w14:textId="01953824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  <w:hideMark/>
          </w:tcPr>
          <w:p w14:paraId="361D4F72" w14:textId="4651B42A" w:rsidR="00376D01" w:rsidRPr="00376D01" w:rsidRDefault="00376D01" w:rsidP="00376D01">
            <w:pPr>
              <w:spacing w:line="240" w:lineRule="auto"/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juana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1D7D9EA9" w14:textId="0F10BDF1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52** (0.33, 0.83)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773C6F7D" w14:textId="105371CA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45*** (0.28, 0.72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8E1428" w14:textId="6C40FE70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55* (0.35, 0.88)</w:t>
            </w: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A82536" w14:textId="146E0766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75 (0.48, 1.06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9770ED" w14:textId="5C1E9F82" w:rsidR="00376D01" w:rsidRPr="00376D01" w:rsidRDefault="00376D01" w:rsidP="00376D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54** (0.34, 0.87)</w:t>
            </w:r>
          </w:p>
        </w:tc>
      </w:tr>
      <w:tr w:rsidR="002949C4" w:rsidRPr="00376D01" w14:paraId="69B9B586" w14:textId="50D4289D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  <w:hideMark/>
          </w:tcPr>
          <w:p w14:paraId="121AC591" w14:textId="0AA543C1" w:rsidR="00953811" w:rsidRPr="00376D01" w:rsidRDefault="00953811" w:rsidP="0095381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S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819F963" w14:textId="2EABCE4C" w:rsidR="00953811" w:rsidRPr="00376D01" w:rsidRDefault="00953811" w:rsidP="009538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7810DCE" w14:textId="07BB11F0" w:rsidR="00953811" w:rsidRPr="00376D01" w:rsidRDefault="00953811" w:rsidP="009538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FB4C35" w14:textId="4BA15808" w:rsidR="00953811" w:rsidRPr="00376D01" w:rsidRDefault="00953811" w:rsidP="009538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A78C2F" w14:textId="20CF4BF2" w:rsidR="00953811" w:rsidRPr="00376D01" w:rsidRDefault="00953811" w:rsidP="009538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26DF48" w14:textId="77777777" w:rsidR="00953811" w:rsidRPr="00376D01" w:rsidRDefault="00953811" w:rsidP="009538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76D01" w:rsidRPr="00376D01" w14:paraId="0C6703E8" w14:textId="4C50BB9A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  <w:hideMark/>
          </w:tcPr>
          <w:p w14:paraId="1475B657" w14:textId="05310CB5" w:rsidR="00376D01" w:rsidRPr="00376D01" w:rsidRDefault="00376D01" w:rsidP="00376D01">
            <w:pPr>
              <w:spacing w:line="240" w:lineRule="auto"/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 (Lowest)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02E0E739" w14:textId="69430722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0913315B" w14:textId="4B759278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5913A7" w14:textId="7880EDBE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53C2DA" w14:textId="052D7E4C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39D2E5" w14:textId="3D52EF38" w:rsidR="00376D01" w:rsidRPr="00376D01" w:rsidRDefault="00376D01" w:rsidP="00376D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376D01" w:rsidRPr="00376D01" w14:paraId="7D0B212A" w14:textId="555C6DC3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  <w:hideMark/>
          </w:tcPr>
          <w:p w14:paraId="670DA588" w14:textId="2093D837" w:rsidR="00376D01" w:rsidRPr="00376D01" w:rsidRDefault="00376D01" w:rsidP="00376D01">
            <w:pPr>
              <w:spacing w:line="240" w:lineRule="auto"/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+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119452D6" w14:textId="31B0075E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48 (0.96, 2.28)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023A9BF6" w14:textId="49177AB0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41 (0.91, 2.18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7DD308" w14:textId="24CA8E1A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36 (0.82, 2.26)</w:t>
            </w: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15A941" w14:textId="09BA3EF6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34 (0.86, 2.09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EBB21F" w14:textId="490E09BB" w:rsidR="00376D01" w:rsidRPr="00376D01" w:rsidRDefault="00376D01" w:rsidP="00376D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65* (1.06, 2.56)</w:t>
            </w:r>
          </w:p>
        </w:tc>
      </w:tr>
      <w:tr w:rsidR="00376D01" w:rsidRPr="00376D01" w14:paraId="4C06D5AF" w14:textId="4E1D38C3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  <w:hideMark/>
          </w:tcPr>
          <w:p w14:paraId="2F044085" w14:textId="72488570" w:rsidR="00376D01" w:rsidRPr="00376D01" w:rsidRDefault="00376D01" w:rsidP="00376D01">
            <w:pPr>
              <w:spacing w:line="240" w:lineRule="auto"/>
              <w:ind w:left="1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-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512BF652" w14:textId="3A9824C6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27 (0.80, 2.00)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1E9596FC" w14:textId="79C79199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42 (0.90, 2.24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CE0A4D" w14:textId="78299A55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36 (0.89, 2.08)</w:t>
            </w: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6E141F" w14:textId="6F12A38A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59* (1.00, 2.53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176116" w14:textId="3918DE4B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2.04** (1.27, 3.25)</w:t>
            </w:r>
          </w:p>
        </w:tc>
      </w:tr>
      <w:tr w:rsidR="00376D01" w:rsidRPr="00376D01" w14:paraId="679D5C17" w14:textId="65F4776F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  <w:hideMark/>
          </w:tcPr>
          <w:p w14:paraId="3D406E0B" w14:textId="5E960B3C" w:rsidR="00376D01" w:rsidRPr="00376D01" w:rsidRDefault="00376D01" w:rsidP="00376D01">
            <w:pPr>
              <w:spacing w:line="240" w:lineRule="auto"/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6BCA832C" w14:textId="0A14B226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43 (0.93, 2.18)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53170D65" w14:textId="5703198B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24 (0.81, 1.89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69B070" w14:textId="2CF7DD1D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31 (0.83, 2.07)</w:t>
            </w: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A27CE0" w14:textId="3BEA5F6D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32 (0.85, 2.03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96D37C" w14:textId="295BB3C9" w:rsidR="00376D01" w:rsidRPr="00376D01" w:rsidRDefault="00376D01" w:rsidP="00376D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75* (1.13, 2.69)</w:t>
            </w:r>
          </w:p>
        </w:tc>
      </w:tr>
      <w:tr w:rsidR="00376D01" w:rsidRPr="00376D01" w14:paraId="734BA4B3" w14:textId="2B3C270C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  <w:hideMark/>
          </w:tcPr>
          <w:p w14:paraId="1AE2B979" w14:textId="710584B3" w:rsidR="00376D01" w:rsidRPr="00376D01" w:rsidRDefault="00376D01" w:rsidP="00376D01">
            <w:pPr>
              <w:spacing w:line="240" w:lineRule="auto"/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+ (Highest)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06F205A4" w14:textId="3E0D0208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2.07** (1.24, 3.47)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0DCF1E47" w14:textId="1413C8D9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2.20** (1.31, 3.68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C93806" w14:textId="560CDB70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48 (0.96, 2.29)</w:t>
            </w: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771ACB" w14:textId="464B30C7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84* (1.10, 3.07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B2B986" w14:textId="4D9B1B02" w:rsidR="00376D01" w:rsidRPr="00376D01" w:rsidRDefault="00376D01" w:rsidP="00376D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2.27** (1.35, 3.83)</w:t>
            </w:r>
          </w:p>
        </w:tc>
      </w:tr>
      <w:tr w:rsidR="002949C4" w:rsidRPr="00376D01" w14:paraId="41245DB6" w14:textId="0C840C12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  <w:hideMark/>
          </w:tcPr>
          <w:p w14:paraId="37FA67C1" w14:textId="4463697E" w:rsidR="00953811" w:rsidRPr="00376D01" w:rsidRDefault="00953811" w:rsidP="0095381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C6B335A" w14:textId="7CD19D27" w:rsidR="00953811" w:rsidRPr="00376D01" w:rsidRDefault="00953811" w:rsidP="009538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79DCE2C" w14:textId="49091759" w:rsidR="00953811" w:rsidRPr="00376D01" w:rsidRDefault="00953811" w:rsidP="009538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FB5CF4" w14:textId="68EF8D35" w:rsidR="00953811" w:rsidRPr="00376D01" w:rsidRDefault="00953811" w:rsidP="009538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29D6DA" w14:textId="246244A1" w:rsidR="00953811" w:rsidRPr="00376D01" w:rsidRDefault="00953811" w:rsidP="009538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CFBF78" w14:textId="77777777" w:rsidR="00953811" w:rsidRPr="00376D01" w:rsidRDefault="00953811" w:rsidP="009538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76D01" w:rsidRPr="00376D01" w14:paraId="275D1B1D" w14:textId="7CF12985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  <w:hideMark/>
          </w:tcPr>
          <w:p w14:paraId="2B2BD3E7" w14:textId="1A4769F7" w:rsidR="00376D01" w:rsidRPr="00376D01" w:rsidRDefault="00376D01" w:rsidP="00376D01">
            <w:pPr>
              <w:spacing w:line="240" w:lineRule="auto"/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4B6D1504" w14:textId="187B2632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32CC1AF6" w14:textId="47750CC1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332768" w14:textId="7077119E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7BAB07" w14:textId="22EBBB82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D2C5BB" w14:textId="48852D4A" w:rsidR="00376D01" w:rsidRPr="00376D01" w:rsidRDefault="00376D01" w:rsidP="00376D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376D01" w:rsidRPr="00376D01" w14:paraId="69B3DB9B" w14:textId="12F87EDD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  <w:hideMark/>
          </w:tcPr>
          <w:p w14:paraId="39E5ECC5" w14:textId="1328FDC9" w:rsidR="00376D01" w:rsidRPr="00376D01" w:rsidRDefault="00376D01" w:rsidP="00376D01">
            <w:pPr>
              <w:spacing w:line="240" w:lineRule="auto"/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44B9151D" w14:textId="3827392A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85 (0.52, 1.41)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0B6BC152" w14:textId="53C8CC76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71 (0.43, 1.18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E41AB7" w14:textId="59589A4A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91 (0.55, 1.50)</w:t>
            </w: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E1B39A" w14:textId="3723F767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27 (0.77, 2.11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279549" w14:textId="79D7012F" w:rsidR="00376D01" w:rsidRPr="00376D01" w:rsidRDefault="00376D01" w:rsidP="00376D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81 (0.49, 1.35)</w:t>
            </w:r>
          </w:p>
        </w:tc>
      </w:tr>
      <w:tr w:rsidR="00376D01" w:rsidRPr="00376D01" w14:paraId="05EC845A" w14:textId="239709C8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  <w:hideMark/>
          </w:tcPr>
          <w:p w14:paraId="33FCC025" w14:textId="0ECFD6B4" w:rsidR="00376D01" w:rsidRPr="00376D01" w:rsidRDefault="006A7077" w:rsidP="00376D01">
            <w:pPr>
              <w:spacing w:line="240" w:lineRule="auto"/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habit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76D01" w:rsidRPr="002533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Unión </w:t>
            </w:r>
            <w:r w:rsidRPr="002533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</w:t>
            </w:r>
            <w:r w:rsidR="00376D01" w:rsidRPr="002533E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b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376D01"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264286E" w14:textId="48554EF3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89 (0.50, 1.58)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76FC765" w14:textId="0BC2A941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76 (0.42, 1.35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4159D0" w14:textId="45E3E872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15 (0.65, 2.05)</w:t>
            </w: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41F7587" w14:textId="53594257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91 (0.51, 1.62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45F0596" w14:textId="2252F726" w:rsidR="00376D01" w:rsidRPr="00376D01" w:rsidRDefault="00376D01" w:rsidP="00376D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26 (0.70, 2.28)</w:t>
            </w:r>
          </w:p>
        </w:tc>
      </w:tr>
      <w:tr w:rsidR="00376D01" w:rsidRPr="00376D01" w14:paraId="6F27A72C" w14:textId="7C6633B7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  <w:hideMark/>
          </w:tcPr>
          <w:p w14:paraId="5D9E2F09" w14:textId="23080E85" w:rsidR="00376D01" w:rsidRPr="00376D01" w:rsidRDefault="00376D01" w:rsidP="00376D01">
            <w:pPr>
              <w:spacing w:line="240" w:lineRule="auto"/>
              <w:ind w:left="1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vorced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187F4AE8" w14:textId="63E023BA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06 (0.48, 2.34)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66696991" w14:textId="28C775E1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71 (0.32, 1.57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03BDDC" w14:textId="07021461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34 (0.61, 2.96)</w:t>
            </w: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978720" w14:textId="75D48655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72 (0.78, 3.80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DAE6CB" w14:textId="75325473" w:rsidR="00376D01" w:rsidRPr="00376D01" w:rsidRDefault="00376D01" w:rsidP="00376D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69 (0.31, 1.54)</w:t>
            </w:r>
          </w:p>
        </w:tc>
      </w:tr>
      <w:tr w:rsidR="00376D01" w:rsidRPr="00376D01" w14:paraId="13AB432F" w14:textId="23D4E891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  <w:hideMark/>
          </w:tcPr>
          <w:p w14:paraId="5F4526F0" w14:textId="37D34789" w:rsidR="00376D01" w:rsidRPr="00376D01" w:rsidRDefault="00376D01" w:rsidP="00376D01">
            <w:pPr>
              <w:spacing w:line="240" w:lineRule="auto"/>
              <w:ind w:left="16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Widow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7AF3AB03" w14:textId="26DEBD6F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18 (0.40, 3.52)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70F48C85" w14:textId="4A161654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38 (0.45, 4.24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BFC306" w14:textId="4C636789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65 (0.54, 5.05)</w:t>
            </w: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A9AF00" w14:textId="1C87D680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18 (0.41, 3.42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EACF07" w14:textId="223CBD46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77 (0.26, 2.30)</w:t>
            </w:r>
          </w:p>
        </w:tc>
      </w:tr>
      <w:tr w:rsidR="00376D01" w:rsidRPr="00376D01" w14:paraId="6EA10383" w14:textId="00151CE8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  <w:hideMark/>
          </w:tcPr>
          <w:p w14:paraId="2C3D0DAF" w14:textId="306BD736" w:rsidR="00376D01" w:rsidRPr="00376D01" w:rsidRDefault="00376D01" w:rsidP="00376D01">
            <w:pPr>
              <w:spacing w:line="240" w:lineRule="auto"/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arated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3D42C179" w14:textId="0F35F8EE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16 (0.58, 2.29)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45052310" w14:textId="249B756A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81 (0.41, 1.60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1EEA10" w14:textId="7AF42AC3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05 (0.54, 2.07)</w:t>
            </w: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064C11" w14:textId="04197115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32 (0.67, 2.59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02B032" w14:textId="5F13D804" w:rsidR="00376D01" w:rsidRPr="00376D01" w:rsidRDefault="00376D01" w:rsidP="00376D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44 (0.71, 2.95)</w:t>
            </w:r>
          </w:p>
        </w:tc>
      </w:tr>
      <w:tr w:rsidR="002949C4" w:rsidRPr="00376D01" w14:paraId="32242C77" w14:textId="132E45AF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  <w:hideMark/>
          </w:tcPr>
          <w:p w14:paraId="3210A28A" w14:textId="5DDF51A7" w:rsidR="00376D01" w:rsidRPr="00376D01" w:rsidRDefault="00376D01" w:rsidP="00376D01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of Youngest Adolescent</w:t>
            </w:r>
            <w:r w:rsidR="0001607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hild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3385BFA" w14:textId="74FF1AA3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* (1.00, 1.17)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42D6979" w14:textId="79ADC51D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 (0.99, 1.15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343720" w14:textId="1A6FEAF0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* (1.02, 1.19)</w:t>
            </w: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7339D3F" w14:textId="5294C756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94, 1.10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3411AE" w14:textId="30B01964" w:rsidR="00376D01" w:rsidRPr="00376D01" w:rsidRDefault="00376D01" w:rsidP="00376D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0.95, 1.11)</w:t>
            </w:r>
          </w:p>
        </w:tc>
      </w:tr>
      <w:tr w:rsidR="002949C4" w:rsidRPr="00376D01" w14:paraId="5E8F0479" w14:textId="75972882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  <w:hideMark/>
          </w:tcPr>
          <w:p w14:paraId="30CA9C03" w14:textId="0A5735C4" w:rsidR="00953811" w:rsidRPr="00376D01" w:rsidRDefault="00953811" w:rsidP="0095381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Adolescent Children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7CFDD34" w14:textId="4D215AFB" w:rsidR="00953811" w:rsidRPr="00376D01" w:rsidRDefault="00953811" w:rsidP="009538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C6603FC" w14:textId="04585E2B" w:rsidR="00953811" w:rsidRPr="00376D01" w:rsidRDefault="00953811" w:rsidP="009538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B3AA32" w14:textId="440B6617" w:rsidR="00953811" w:rsidRPr="00376D01" w:rsidRDefault="00953811" w:rsidP="009538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7951D39" w14:textId="3F79F07B" w:rsidR="00953811" w:rsidRPr="00376D01" w:rsidRDefault="00953811" w:rsidP="0095381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F9FD6F" w14:textId="77777777" w:rsidR="00953811" w:rsidRPr="00376D01" w:rsidRDefault="00953811" w:rsidP="009538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76D01" w:rsidRPr="00376D01" w14:paraId="31A7DE38" w14:textId="77777777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</w:tcPr>
          <w:p w14:paraId="59567481" w14:textId="4EB643A5" w:rsidR="00376D01" w:rsidRPr="00376D01" w:rsidRDefault="00376D01" w:rsidP="00376D01">
            <w:pPr>
              <w:spacing w:line="240" w:lineRule="auto"/>
              <w:ind w:left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4C0570C" w14:textId="2FD29874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)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1D84D90" w14:textId="3D2F6F1C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245DDD" w14:textId="5FC65E43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)</w:t>
            </w: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831A4E0" w14:textId="581B090E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8F0B0D" w14:textId="20373A53" w:rsidR="00376D01" w:rsidRPr="00376D01" w:rsidRDefault="00376D01" w:rsidP="00376D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Ref)</w:t>
            </w:r>
          </w:p>
        </w:tc>
      </w:tr>
      <w:tr w:rsidR="00376D01" w:rsidRPr="00376D01" w14:paraId="27F14E03" w14:textId="77777777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</w:tcPr>
          <w:p w14:paraId="3F8970ED" w14:textId="414DE78F" w:rsidR="00376D01" w:rsidRPr="00376D01" w:rsidRDefault="00376D01" w:rsidP="00376D01">
            <w:pPr>
              <w:spacing w:line="240" w:lineRule="auto"/>
              <w:ind w:left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6BE03AD" w14:textId="01C54CA3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0.72, 1.80)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29FB395" w14:textId="0919AB76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 (0.85, 2.13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B9034B" w14:textId="38D381B8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 (0.72, 1.79)</w:t>
            </w: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BC01582" w14:textId="252454FD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0.67, 1.68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05FE15" w14:textId="7DDD40B4" w:rsidR="00376D01" w:rsidRPr="00376D01" w:rsidRDefault="00376D01" w:rsidP="00376D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 (0.95, 2.46)</w:t>
            </w:r>
          </w:p>
        </w:tc>
      </w:tr>
      <w:tr w:rsidR="00376D01" w:rsidRPr="00376D01" w14:paraId="0099F0C2" w14:textId="77777777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</w:tcPr>
          <w:p w14:paraId="5D2EF2B6" w14:textId="64B931E3" w:rsidR="00376D01" w:rsidRPr="00376D01" w:rsidRDefault="00376D01" w:rsidP="00376D01">
            <w:pPr>
              <w:spacing w:line="240" w:lineRule="auto"/>
              <w:ind w:left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e or more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D222634" w14:textId="2C082E94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* (1.16, 8.78)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2207CEB" w14:textId="50EFC0E7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 (0.80, 4.95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653018" w14:textId="18C82F4B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 (0.78, 5.03)</w:t>
            </w: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BF2D1B4" w14:textId="52CB0DC3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 (0.88, 5.59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6396B8" w14:textId="52DBD08C" w:rsidR="00376D01" w:rsidRPr="00376D01" w:rsidRDefault="00376D01" w:rsidP="00376D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 (0.99, 7.21)</w:t>
            </w:r>
          </w:p>
        </w:tc>
      </w:tr>
      <w:tr w:rsidR="002949C4" w:rsidRPr="00376D01" w14:paraId="2153AA2F" w14:textId="0B7C6F0F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  <w:hideMark/>
          </w:tcPr>
          <w:p w14:paraId="2FAB7DF5" w14:textId="77777777" w:rsidR="00E244D9" w:rsidRPr="00376D01" w:rsidRDefault="00E244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 of Adolescent Children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10BFE56" w14:textId="77777777" w:rsidR="00E244D9" w:rsidRPr="00376D01" w:rsidRDefault="00E244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4291D62" w14:textId="77777777" w:rsidR="00E244D9" w:rsidRPr="00376D01" w:rsidRDefault="00E244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5900E8" w14:textId="77777777" w:rsidR="00E244D9" w:rsidRPr="00376D01" w:rsidRDefault="00E244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984A8FC" w14:textId="77777777" w:rsidR="00E244D9" w:rsidRPr="00376D01" w:rsidRDefault="00E244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BD3CDC" w14:textId="77777777" w:rsidR="00E244D9" w:rsidRPr="00376D01" w:rsidRDefault="00E244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D01" w:rsidRPr="00376D01" w14:paraId="78FDA8CC" w14:textId="59D4966B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  <w:hideMark/>
          </w:tcPr>
          <w:p w14:paraId="21B4905D" w14:textId="77777777" w:rsidR="00376D01" w:rsidRPr="00376D01" w:rsidRDefault="00376D01" w:rsidP="00376D01">
            <w:pPr>
              <w:spacing w:line="240" w:lineRule="auto"/>
              <w:ind w:left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s only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2712F79C" w14:textId="13A497AC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1DB1DB83" w14:textId="2C5B60BA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3F0123" w14:textId="489A7EBC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1B7FAB" w14:textId="69FCD0DB" w:rsidR="00376D01" w:rsidRPr="00376D01" w:rsidRDefault="00376D01" w:rsidP="00376D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9B602F" w14:textId="22E5443E" w:rsidR="00376D01" w:rsidRPr="00376D01" w:rsidRDefault="00376D01" w:rsidP="00376D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 (Ref)</w:t>
            </w:r>
          </w:p>
        </w:tc>
      </w:tr>
      <w:tr w:rsidR="00376D01" w:rsidRPr="00376D01" w14:paraId="16BBD4AD" w14:textId="22C5D8B2" w:rsidTr="00016074">
        <w:trPr>
          <w:trHeight w:val="288"/>
        </w:trPr>
        <w:tc>
          <w:tcPr>
            <w:tcW w:w="867" w:type="pct"/>
            <w:tcBorders>
              <w:right w:val="single" w:sz="4" w:space="0" w:color="auto"/>
            </w:tcBorders>
            <w:vAlign w:val="bottom"/>
            <w:hideMark/>
          </w:tcPr>
          <w:p w14:paraId="3641869B" w14:textId="77777777" w:rsidR="00376D01" w:rsidRPr="00376D01" w:rsidRDefault="00376D01" w:rsidP="00376D01">
            <w:pPr>
              <w:spacing w:line="240" w:lineRule="auto"/>
              <w:ind w:left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s only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0AD5C2C0" w14:textId="5077BA77" w:rsidR="00376D01" w:rsidRPr="00376D01" w:rsidRDefault="00376D01" w:rsidP="00376D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81 (0.59, 1.10)</w:t>
            </w:r>
          </w:p>
        </w:tc>
        <w:tc>
          <w:tcPr>
            <w:tcW w:w="826" w:type="pct"/>
            <w:tcBorders>
              <w:left w:val="single" w:sz="4" w:space="0" w:color="auto"/>
              <w:right w:val="single" w:sz="4" w:space="0" w:color="auto"/>
            </w:tcBorders>
          </w:tcPr>
          <w:p w14:paraId="459CFC71" w14:textId="1C394D0F" w:rsidR="00376D01" w:rsidRPr="00376D01" w:rsidRDefault="00376D01" w:rsidP="00376D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73 (0.53, 1.00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8D59D6" w14:textId="5D4E0C84" w:rsidR="00376D01" w:rsidRPr="00376D01" w:rsidRDefault="00376D01" w:rsidP="00376D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58*** (0.43, 0.80)</w:t>
            </w: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BC37F6" w14:textId="16431C84" w:rsidR="00376D01" w:rsidRPr="00376D01" w:rsidRDefault="00376D01" w:rsidP="00376D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11 (0.81, 1.52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16F48A" w14:textId="27A9B165" w:rsidR="00376D01" w:rsidRPr="00376D01" w:rsidRDefault="00376D01" w:rsidP="00376D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04 (0.75, 1.43)</w:t>
            </w:r>
          </w:p>
        </w:tc>
      </w:tr>
      <w:tr w:rsidR="00376D01" w:rsidRPr="00376D01" w14:paraId="282B0974" w14:textId="5AB01DBC" w:rsidTr="00016074">
        <w:trPr>
          <w:trHeight w:val="288"/>
        </w:trPr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DAB183" w14:textId="77777777" w:rsidR="00376D01" w:rsidRPr="00376D01" w:rsidRDefault="00376D01" w:rsidP="00376D01">
            <w:pPr>
              <w:spacing w:line="240" w:lineRule="auto"/>
              <w:ind w:left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8BF10" w14:textId="3407476F" w:rsidR="00376D01" w:rsidRPr="00376D01" w:rsidRDefault="00376D01" w:rsidP="00376D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97 (0.55, 1.73)</w:t>
            </w: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6A5CD" w14:textId="164C3BB4" w:rsidR="00376D01" w:rsidRPr="00376D01" w:rsidRDefault="00376D01" w:rsidP="00376D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93 (0.52, 1.65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36CE8" w14:textId="059B1BB8" w:rsidR="00376D01" w:rsidRPr="00376D01" w:rsidRDefault="00376D01" w:rsidP="00376D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89 (0.51, 1.58)</w:t>
            </w:r>
          </w:p>
        </w:tc>
        <w:tc>
          <w:tcPr>
            <w:tcW w:w="8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365EC66" w14:textId="2A832595" w:rsidR="00376D01" w:rsidRPr="00376D01" w:rsidRDefault="00376D01" w:rsidP="00376D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1.47 (0.83, 2.58)</w:t>
            </w:r>
          </w:p>
        </w:tc>
        <w:tc>
          <w:tcPr>
            <w:tcW w:w="8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17199B4" w14:textId="04458067" w:rsidR="00376D01" w:rsidRPr="00376D01" w:rsidRDefault="00376D01" w:rsidP="00376D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6D01">
              <w:rPr>
                <w:rFonts w:ascii="Times New Roman" w:hAnsi="Times New Roman" w:cs="Times New Roman"/>
                <w:sz w:val="24"/>
                <w:szCs w:val="24"/>
              </w:rPr>
              <w:t>0.84 (0.46, 1.52)</w:t>
            </w:r>
          </w:p>
        </w:tc>
      </w:tr>
    </w:tbl>
    <w:p w14:paraId="2588D511" w14:textId="77777777" w:rsidR="009B191F" w:rsidRPr="009B191F" w:rsidRDefault="009B191F" w:rsidP="00E244D9">
      <w:pPr>
        <w:pStyle w:val="NoSpacing"/>
        <w:rPr>
          <w:rFonts w:ascii="Times New Roman" w:hAnsi="Times New Roman" w:cs="Times New Roman"/>
          <w:sz w:val="12"/>
          <w:szCs w:val="12"/>
        </w:rPr>
      </w:pPr>
    </w:p>
    <w:p w14:paraId="78607E82" w14:textId="25992874" w:rsidR="00E244D9" w:rsidRPr="009B191F" w:rsidRDefault="00E244D9" w:rsidP="00E244D9">
      <w:pPr>
        <w:pStyle w:val="NoSpacing"/>
        <w:rPr>
          <w:rFonts w:ascii="Times New Roman" w:hAnsi="Times New Roman" w:cs="Times New Roman"/>
        </w:rPr>
      </w:pPr>
      <w:r w:rsidRPr="009B191F">
        <w:rPr>
          <w:rFonts w:ascii="Times New Roman" w:hAnsi="Times New Roman" w:cs="Times New Roman"/>
          <w:i/>
          <w:iCs/>
        </w:rPr>
        <w:t>Note</w:t>
      </w:r>
      <w:r w:rsidR="006A7077">
        <w:rPr>
          <w:rFonts w:ascii="Times New Roman" w:hAnsi="Times New Roman" w:cs="Times New Roman"/>
          <w:i/>
          <w:iCs/>
        </w:rPr>
        <w:t>s</w:t>
      </w:r>
      <w:r w:rsidRPr="009B191F">
        <w:rPr>
          <w:rFonts w:ascii="Times New Roman" w:hAnsi="Times New Roman" w:cs="Times New Roman"/>
        </w:rPr>
        <w:t xml:space="preserve">. </w:t>
      </w:r>
      <w:r w:rsidRPr="009B191F">
        <w:rPr>
          <w:rFonts w:ascii="Times New Roman" w:hAnsi="Times New Roman" w:cs="Times New Roman"/>
          <w:i/>
          <w:iCs/>
        </w:rPr>
        <w:t>N</w:t>
      </w:r>
      <w:r w:rsidRPr="009B191F">
        <w:rPr>
          <w:rFonts w:ascii="Times New Roman" w:hAnsi="Times New Roman" w:cs="Times New Roman"/>
        </w:rPr>
        <w:t xml:space="preserve"> = 820 for all models. </w:t>
      </w:r>
      <w:r w:rsidR="006A7077" w:rsidRPr="004E6B39">
        <w:rPr>
          <w:rFonts w:ascii="Times New Roman" w:hAnsi="Times New Roman" w:cs="Times New Roman"/>
          <w:i/>
          <w:iCs/>
        </w:rPr>
        <w:t>Unión libre</w:t>
      </w:r>
      <w:r w:rsidR="006A7077" w:rsidRPr="006A7077">
        <w:rPr>
          <w:rFonts w:ascii="Times New Roman" w:hAnsi="Times New Roman" w:cs="Times New Roman"/>
        </w:rPr>
        <w:t xml:space="preserve"> is a relationship status in which couples cohabitate and are romantically involved but their relationship is not recognized by church or law.</w:t>
      </w:r>
    </w:p>
    <w:p w14:paraId="56739C7E" w14:textId="1D49131E" w:rsidR="00BD2E12" w:rsidRPr="009B191F" w:rsidRDefault="00E244D9" w:rsidP="00E244D9">
      <w:pPr>
        <w:pStyle w:val="NoSpacing"/>
        <w:rPr>
          <w:rFonts w:ascii="Times New Roman" w:hAnsi="Times New Roman" w:cs="Times New Roman"/>
        </w:rPr>
      </w:pPr>
      <w:r w:rsidRPr="009B191F">
        <w:rPr>
          <w:rFonts w:ascii="Times New Roman" w:hAnsi="Times New Roman" w:cs="Times New Roman"/>
        </w:rPr>
        <w:t>*</w:t>
      </w:r>
      <w:r w:rsidRPr="006A7077">
        <w:rPr>
          <w:rFonts w:ascii="Times New Roman" w:hAnsi="Times New Roman" w:cs="Times New Roman"/>
          <w:i/>
          <w:iCs/>
        </w:rPr>
        <w:t>p</w:t>
      </w:r>
      <w:r w:rsidR="006A7077">
        <w:rPr>
          <w:rFonts w:ascii="Times New Roman" w:hAnsi="Times New Roman" w:cs="Times New Roman"/>
          <w:i/>
          <w:iCs/>
        </w:rPr>
        <w:t xml:space="preserve"> </w:t>
      </w:r>
      <w:r w:rsidRPr="009B191F">
        <w:rPr>
          <w:rFonts w:ascii="Times New Roman" w:hAnsi="Times New Roman" w:cs="Times New Roman"/>
        </w:rPr>
        <w:t>≤</w:t>
      </w:r>
      <w:r w:rsidR="006A7077">
        <w:rPr>
          <w:rFonts w:ascii="Times New Roman" w:hAnsi="Times New Roman" w:cs="Times New Roman"/>
        </w:rPr>
        <w:t xml:space="preserve"> </w:t>
      </w:r>
      <w:r w:rsidRPr="009B191F">
        <w:rPr>
          <w:rFonts w:ascii="Times New Roman" w:hAnsi="Times New Roman" w:cs="Times New Roman"/>
        </w:rPr>
        <w:t>.05, **</w:t>
      </w:r>
      <w:r w:rsidRPr="006A7077">
        <w:rPr>
          <w:rFonts w:ascii="Times New Roman" w:hAnsi="Times New Roman" w:cs="Times New Roman"/>
          <w:i/>
          <w:iCs/>
        </w:rPr>
        <w:t>p</w:t>
      </w:r>
      <w:r w:rsidR="006A7077">
        <w:rPr>
          <w:rFonts w:ascii="Times New Roman" w:hAnsi="Times New Roman" w:cs="Times New Roman"/>
          <w:i/>
          <w:iCs/>
        </w:rPr>
        <w:t xml:space="preserve"> </w:t>
      </w:r>
      <w:r w:rsidRPr="009B191F">
        <w:rPr>
          <w:rFonts w:ascii="Times New Roman" w:hAnsi="Times New Roman" w:cs="Times New Roman"/>
        </w:rPr>
        <w:t>≤.01, ***</w:t>
      </w:r>
      <w:r w:rsidRPr="006A7077">
        <w:rPr>
          <w:rFonts w:ascii="Times New Roman" w:hAnsi="Times New Roman" w:cs="Times New Roman"/>
          <w:i/>
          <w:iCs/>
        </w:rPr>
        <w:t>p</w:t>
      </w:r>
      <w:r w:rsidR="006A7077">
        <w:rPr>
          <w:rFonts w:ascii="Times New Roman" w:hAnsi="Times New Roman" w:cs="Times New Roman"/>
          <w:i/>
          <w:iCs/>
        </w:rPr>
        <w:t xml:space="preserve"> </w:t>
      </w:r>
      <w:r w:rsidRPr="009B191F">
        <w:rPr>
          <w:rFonts w:ascii="Times New Roman" w:hAnsi="Times New Roman" w:cs="Times New Roman"/>
        </w:rPr>
        <w:t>≤</w:t>
      </w:r>
      <w:r w:rsidR="006A7077">
        <w:rPr>
          <w:rFonts w:ascii="Times New Roman" w:hAnsi="Times New Roman" w:cs="Times New Roman"/>
        </w:rPr>
        <w:t xml:space="preserve"> </w:t>
      </w:r>
      <w:r w:rsidRPr="009B191F">
        <w:rPr>
          <w:rFonts w:ascii="Times New Roman" w:hAnsi="Times New Roman" w:cs="Times New Roman"/>
        </w:rPr>
        <w:t>.001</w:t>
      </w:r>
    </w:p>
    <w:sectPr w:rsidR="00BD2E12" w:rsidRPr="009B191F" w:rsidSect="00E244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4C4EB4" w14:textId="77777777" w:rsidR="00E87E3B" w:rsidRDefault="00E87E3B" w:rsidP="00D26C43">
      <w:pPr>
        <w:spacing w:after="0" w:line="240" w:lineRule="auto"/>
      </w:pPr>
      <w:r>
        <w:separator/>
      </w:r>
    </w:p>
  </w:endnote>
  <w:endnote w:type="continuationSeparator" w:id="0">
    <w:p w14:paraId="3DB54CC2" w14:textId="77777777" w:rsidR="00E87E3B" w:rsidRDefault="00E87E3B" w:rsidP="00D26C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70A02" w14:textId="77777777" w:rsidR="00E87E3B" w:rsidRDefault="00E87E3B" w:rsidP="00D26C43">
      <w:pPr>
        <w:spacing w:after="0" w:line="240" w:lineRule="auto"/>
      </w:pPr>
      <w:r>
        <w:separator/>
      </w:r>
    </w:p>
  </w:footnote>
  <w:footnote w:type="continuationSeparator" w:id="0">
    <w:p w14:paraId="4FEEBD54" w14:textId="77777777" w:rsidR="00E87E3B" w:rsidRDefault="00E87E3B" w:rsidP="00D26C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4D9"/>
    <w:rsid w:val="00016074"/>
    <w:rsid w:val="002533EF"/>
    <w:rsid w:val="002949C4"/>
    <w:rsid w:val="00376D01"/>
    <w:rsid w:val="003C694D"/>
    <w:rsid w:val="004E6B39"/>
    <w:rsid w:val="00603B18"/>
    <w:rsid w:val="006A7077"/>
    <w:rsid w:val="00756C61"/>
    <w:rsid w:val="00953811"/>
    <w:rsid w:val="009B191F"/>
    <w:rsid w:val="009F241C"/>
    <w:rsid w:val="00BD2E12"/>
    <w:rsid w:val="00D26C43"/>
    <w:rsid w:val="00D448BE"/>
    <w:rsid w:val="00E244D9"/>
    <w:rsid w:val="00E87E3B"/>
    <w:rsid w:val="00FF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670C4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4D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44D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244D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26C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6C43"/>
  </w:style>
  <w:style w:type="paragraph" w:styleId="Footer">
    <w:name w:val="footer"/>
    <w:basedOn w:val="Normal"/>
    <w:link w:val="FooterChar"/>
    <w:uiPriority w:val="99"/>
    <w:unhideWhenUsed/>
    <w:rsid w:val="00D26C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6C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45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9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14T16:20:00Z</dcterms:created>
  <dcterms:modified xsi:type="dcterms:W3CDTF">2022-04-21T20:14:00Z</dcterms:modified>
</cp:coreProperties>
</file>